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Gulliv-R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</w:pPr>
    </w:p>
    <w:tbl>
      <w:tblPr>
        <w:tblStyle w:val="4"/>
        <w:tblW w:w="5000" w:type="pct"/>
        <w:tblInd w:w="0" w:type="dxa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2253"/>
        <w:gridCol w:w="2093"/>
        <w:gridCol w:w="2081"/>
      </w:tblGrid>
      <w:tr>
        <w:trPr>
          <w:trHeight w:val="624" w:hRule="atLeast"/>
        </w:trPr>
        <w:tc>
          <w:tcPr>
            <w:tcW w:w="12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Findings</w:t>
            </w:r>
          </w:p>
        </w:tc>
        <w:tc>
          <w:tcPr>
            <w:tcW w:w="13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arameter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s</w:t>
            </w:r>
          </w:p>
        </w:tc>
        <w:tc>
          <w:tcPr>
            <w:tcW w:w="12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t admission</w:t>
            </w:r>
          </w:p>
        </w:tc>
        <w:tc>
          <w:tcPr>
            <w:tcW w:w="12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t discharge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Vital sign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Temperature 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℃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9.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6.5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heart rate (times/min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4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05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respiratory rate (times/min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blood pressure (mmHg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7/4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20/6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rterial blood gas analysi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H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.39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.431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O2 (mmHg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8.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8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CO2 (mmHg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1.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8.4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O2/FiO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8.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30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P7D09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Lac (mmol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General laboratory test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BC (cells /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uL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34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,410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LT (cells /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uL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,000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 %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0.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65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6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GB (g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12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CT (ng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RP (mg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37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lbumin (g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.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1.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5</w:t>
            </w:r>
          </w:p>
        </w:tc>
      </w:tr>
      <w:tr>
        <w:tblPrEx>
          <w:shd w:val="clear" w:color="auto" w:fill="auto"/>
        </w:tblPrEx>
        <w:trPr>
          <w:trHeight w:val="512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TBIL (umol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8.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12.7</w:t>
            </w:r>
          </w:p>
        </w:tc>
      </w:tr>
      <w:tr>
        <w:tblPrEx>
          <w:shd w:val="clear" w:color="auto" w:fill="auto"/>
        </w:tblPrEx>
        <w:trPr>
          <w:trHeight w:val="338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DBIL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umol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3.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9.2</w:t>
            </w:r>
          </w:p>
        </w:tc>
      </w:tr>
      <w:tr>
        <w:tblPrEx>
          <w:shd w:val="clear" w:color="auto" w:fill="auto"/>
        </w:tblPrEx>
        <w:trPr>
          <w:trHeight w:val="5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ST (U/L）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30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LT (U/L）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4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UN (mmol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4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R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23</w:t>
            </w:r>
          </w:p>
        </w:tc>
      </w:tr>
      <w:tr>
        <w:tblPrEx>
          <w:shd w:val="clear" w:color="auto" w:fill="auto"/>
        </w:tblPrEx>
        <w:trPr>
          <w:trHeight w:val="3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GFR (ml/min/1.73m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134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06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Potassium (m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l/L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4.1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Sodium (m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l/L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36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Chlorine (m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l/L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98.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97.3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NP 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346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1.2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P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6.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"/>
              </w:rPr>
              <w:t>8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8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T-II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6.7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6.3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I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.84</w:t>
            </w:r>
          </w:p>
        </w:tc>
      </w:tr>
      <w:tr>
        <w:tblPrEx>
          <w:shd w:val="clear" w:color="auto" w:fill="auto"/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D-dimer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1.35</w:t>
            </w:r>
          </w:p>
        </w:tc>
      </w:tr>
      <w:tr>
        <w:tblPrEx>
          <w:shd w:val="clear" w:color="auto" w:fill="auto"/>
        </w:tblPrEx>
        <w:trPr>
          <w:trHeight w:val="36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CD4+ T cell (cells/u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 Regular" w:hAnsi="Times New Roman Regular" w:eastAsia="AdvGulliv-R" w:cs="Times New Roman Regular"/>
                <w:b w:val="0"/>
                <w:bCs/>
                <w:color w:val="000000"/>
                <w:kern w:val="0"/>
                <w:sz w:val="18"/>
                <w:szCs w:val="18"/>
                <w:lang w:eastAsia="zh-CN"/>
              </w:rPr>
              <w:t>246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Gulliv-R" w:cs="Times New Roman"/>
          <w:b w:val="0"/>
          <w:bCs w:val="0"/>
          <w:color w:val="auto"/>
          <w:kern w:val="0"/>
          <w:sz w:val="18"/>
          <w:szCs w:val="18"/>
          <w:lang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Table 1 Findings from vital signs and laboratory tests at admission and discharge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PH, </w:t>
      </w:r>
      <w:r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ondus </w:t>
      </w:r>
      <w:r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eastAsia="zh-CN" w:bidi="ar"/>
          <w14:textFill>
            <w14:solidFill>
              <w14:schemeClr w14:val="tx1"/>
            </w14:solidFill>
          </w14:textFill>
        </w:rPr>
        <w:t>h</w:t>
      </w:r>
      <w:bookmarkStart w:id="0" w:name="_GoBack"/>
      <w:bookmarkEnd w:id="0"/>
      <w:r>
        <w:rPr>
          <w:rFonts w:hint="default" w:ascii="Times New Roman Regular" w:hAnsi="Times New Roman Regular" w:eastAsia="AdvOTc20ddc96" w:cs="Times New Roman Regular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ydrogenii; PO2, partial pressure of oxygen; PCO2, partial pressure of carbon dioxide; PO2/FiO2, partial pressure of oxygen/fraction of inspire oxygen; Lac, lactic acid. WBC: white blood cells; N %, percentage of neutrophil; PLT: platelet; HGB: hemoglobin;PCT, procalcitonin; CRP: C-reactive protein; AST, aspartate aminotransferase; ALT, alanine aminotransferase; BUN, blood urea nitrogen; CR, creatinine; eGFR, estimated glomerular filtration rate; PT, prothrombin time; APTT, activated partial thromboplastin time; INR, International Normalized Ratio; AT-III, Antithrombin III; FIB, fibrinoge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584a2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mpkssMyriadPro-Semi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PS8C2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b30f6d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OT1efcda3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b515d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0125be5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5f8a23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20ddc9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cf1b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7b8c86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cf1b24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Br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P4DF60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Sto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7020304040A0204"/>
    <w:charset w:val="86"/>
    <w:family w:val="swiss"/>
    <w:pitch w:val="default"/>
    <w:sig w:usb0="E10002FF" w:usb1="4000ACFF" w:usb2="00000009" w:usb3="00000000" w:csb0="2000019F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 + 2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5cc2067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5bf69de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e24f25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e24f25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OT3c11b8f9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FmlyrdAdvTTaf7f9f4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lpslw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jcqqv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bcjwbAdvTT1b53b5f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rpjyyAdvTTb5929f4c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swvqq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NeueLTStd-M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jbxjp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jdlvv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vbvvf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blvpkAdvTT86d47313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Semibol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xfxvnAdvTTb5929f4c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exSans-Boo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2"/>
    <w:family w:val="decorative"/>
    <w:pitch w:val="default"/>
    <w:sig w:usb0="00000000" w:usb1="00000000" w:usb2="00000000" w:usb3="00000000" w:csb0="80000001" w:csb1="00000000"/>
  </w:font>
  <w:font w:name="ApexSans-Book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d710a12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N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inion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dvOT255b5711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dvOTdaafad6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7db984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 Bold">
    <w:panose1 w:val="020B0703020202020204"/>
    <w:charset w:val="00"/>
    <w:family w:val="auto"/>
    <w:pitch w:val="default"/>
    <w:sig w:usb0="00000287" w:usb1="00000000" w:usb2="00000000" w:usb3="00000000" w:csb0="2000009F" w:csb1="00000000"/>
  </w:font>
  <w:font w:name="AdvOT075170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E76B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a0d451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3e4648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D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">
    <w:panose1 w:val="020B0602020204020303"/>
    <w:charset w:val="00"/>
    <w:family w:val="auto"/>
    <w:pitch w:val="default"/>
    <w:sig w:usb0="80000067" w:usb1="00000000" w:usb2="00000000" w:usb3="00000000" w:csb0="200001FB" w:csb1="CDFD0000"/>
  </w:font>
  <w:font w:name="AdvTTc9c3bd7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864029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Condens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6f8df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1751f8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1751f86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b669f6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60e562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8b5ec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5fdff1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1f5cc91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dvOTfbba3ace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egacySerifStd-Boo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1863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eu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vsqwgGill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lgsrtGillSans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 Bold">
    <w:panose1 w:val="020B06040305040B0204"/>
    <w:charset w:val="00"/>
    <w:family w:val="auto"/>
    <w:pitch w:val="default"/>
    <w:sig w:usb0="A10006FF" w:usb1="4000205B" w:usb2="00000010" w:usb3="00000000" w:csb0="2000019F" w:csb1="00000000"/>
  </w:font>
  <w:font w:name="Crwhyc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yycgcAdvTTb5929f4c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710a12c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LightDisp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dvTT7f5838b0 . I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Gill Sans MT">
    <w:panose1 w:val="020B0802020104020203"/>
    <w:charset w:val="00"/>
    <w:family w:val="swiss"/>
    <w:pitch w:val="default"/>
    <w:sig w:usb0="00000003" w:usb1="00000000" w:usb2="00000000" w:usb3="00000000" w:csb0="20000003" w:csb1="00000000"/>
  </w:font>
  <w:font w:name="GlosaMath-Roman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156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8C43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6780a46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6780a46b + 2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dvOTdaafad64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roxima-nov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Roman">
    <w:altName w:val="苹方-简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3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Utopia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BSSymbol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ScalaLancetPro">
    <w:altName w:val="苹方-简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Times New Roman,Bold">
    <w:altName w:val="苹方-简"/>
    <w:panose1 w:val="00000800000000020000"/>
    <w:charset w:val="00"/>
    <w:family w:val="auto"/>
    <w:pitch w:val="default"/>
    <w:sig w:usb0="00000000" w:usb1="00000000" w:usb2="00000000" w:usb3="00000000" w:csb0="0000019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orsiva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Diwan Ku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KbkywqAdvTT1b53b5f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wjcsp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fykjn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hkfyn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romeSansM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IN-Regular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SY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eeac7f7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cc80a3e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Rnnwjw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mfcjwAdvTT7329fd89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d9ab1d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82dc243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703020202020204"/>
    <w:charset w:val="00"/>
    <w:family w:val="swiss"/>
    <w:pitch w:val="default"/>
    <w:sig w:usb0="00000287" w:usb1="00000000" w:usb2="00000000" w:usb3="00000000" w:csb0="200000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iragino Sans W0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NewRomanPS-Bold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PTimes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Blac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0f0fcb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-Blac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SSymbol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-Medium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Bold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dvOT51c1769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e364b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i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2ce3bb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snggtAdvTTaf7f9f4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rwqrw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yfxtfAdvTTb5929f4c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gpsttAdvTTb5929f4c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kpcnkAdvTT1b53b5f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Cn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BCB5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T_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ef9571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067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94fe8f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2a3fb57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@微软雅黑">
    <w:altName w:val="苹方-简"/>
    <w:panose1 w:val="00000000000000000000"/>
    <w:charset w:val="86"/>
    <w:family w:val="auto"/>
    <w:pitch w:val="default"/>
    <w:sig w:usb0="00000000" w:usb1="00000000" w:usb2="00000016" w:usb3="00000000" w:csb0="0004001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gsskb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AdvP41153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94fe8f8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94fe8f8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yhkfw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jkjppAdvTT86d47313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4dc5a4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B0204"/>
    <w:charset w:val="00"/>
    <w:family w:val="auto"/>
    <w:pitch w:val="default"/>
    <w:sig w:usb0="A10006FF" w:usb1="4000205B" w:usb2="00000010" w:usb3="00000000" w:csb0="2000019F" w:csb1="00000000"/>
  </w:font>
  <w:font w:name="Heiti SC Light">
    <w:panose1 w:val="02000000000000000000"/>
    <w:charset w:val="50"/>
    <w:family w:val="auto"/>
    <w:pitch w:val="default"/>
    <w:sig w:usb0="8000002F" w:usb1="0800004A" w:usb2="00000000" w:usb3="00000000" w:csb0="203E0000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584a2f . B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cMth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163c0d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a2c8e30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yxtjy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3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7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1ea7db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1ea7dbe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49184d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16fe38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Ten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Ten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m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PS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1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B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Std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Std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ympvt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316e848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86a71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86a71d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1FE7A23"/>
    <w:rsid w:val="CF9B7544"/>
    <w:rsid w:val="F1FE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color w:val="000000"/>
      <w:kern w:val="2"/>
      <w:sz w:val="21"/>
      <w:szCs w:val="24"/>
    </w:rPr>
    <w:tblPr>
      <w:tblBorders>
        <w:top w:val="single" w:color="000000" w:sz="4" w:space="0"/>
        <w:bottom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nil"/>
        <w:bottom w:val="single" w:color="000000" w:sz="4" w:space="0"/>
        <w:right w:val="nil"/>
      </w:tcBorders>
    </w:tc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09:03:00Z</dcterms:created>
  <dc:creator>mac</dc:creator>
  <cp:lastModifiedBy>mac</cp:lastModifiedBy>
  <dcterms:modified xsi:type="dcterms:W3CDTF">2022-05-25T00:5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